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A4DD8" w14:textId="6492847B" w:rsidR="005B07A9" w:rsidRDefault="005B07A9">
      <w:pPr>
        <w:rPr>
          <w:noProof/>
        </w:rPr>
      </w:pPr>
    </w:p>
    <w:p w14:paraId="4E5359EE" w14:textId="3BBD95CC" w:rsidR="008C6402" w:rsidRPr="00F006B8" w:rsidRDefault="00F006B8" w:rsidP="008C64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)</w:t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62B15EA6" wp14:editId="39E50441">
            <wp:simplePos x="0" y="0"/>
            <wp:positionH relativeFrom="margin">
              <wp:align>right</wp:align>
            </wp:positionH>
            <wp:positionV relativeFrom="paragraph">
              <wp:posOffset>284480</wp:posOffset>
            </wp:positionV>
            <wp:extent cx="5273675" cy="5273675"/>
            <wp:effectExtent l="0" t="0" r="3175" b="3175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27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452756" w14:textId="3B02CB9C" w:rsidR="008C6402" w:rsidRPr="008C6402" w:rsidRDefault="008C6402" w:rsidP="008C6402"/>
    <w:p w14:paraId="7549F071" w14:textId="309A17E9" w:rsidR="008C6402" w:rsidRPr="008C6402" w:rsidRDefault="008C6402" w:rsidP="008C6402"/>
    <w:p w14:paraId="22941F09" w14:textId="27776A7F" w:rsidR="008C6402" w:rsidRPr="008C6402" w:rsidRDefault="008C6402" w:rsidP="008C6402"/>
    <w:p w14:paraId="2B3D55E4" w14:textId="6B14D7CE" w:rsidR="008C6402" w:rsidRPr="008C6402" w:rsidRDefault="008C6402" w:rsidP="008C6402"/>
    <w:p w14:paraId="19A7DAB9" w14:textId="577E9970" w:rsidR="008C6402" w:rsidRPr="008C6402" w:rsidRDefault="008C6402" w:rsidP="008C6402"/>
    <w:p w14:paraId="2ED13A4D" w14:textId="2BB662EE" w:rsidR="008C6402" w:rsidRPr="008C6402" w:rsidRDefault="008C6402" w:rsidP="008C6402"/>
    <w:p w14:paraId="0EFE1ED4" w14:textId="45F160BD" w:rsidR="008C6402" w:rsidRPr="008C6402" w:rsidRDefault="008C6402" w:rsidP="008C6402"/>
    <w:p w14:paraId="58191590" w14:textId="555D2C86" w:rsidR="008C6402" w:rsidRPr="008C6402" w:rsidRDefault="008C6402" w:rsidP="008C6402"/>
    <w:p w14:paraId="7281EA24" w14:textId="7D0062A2" w:rsidR="008C6402" w:rsidRPr="008C6402" w:rsidRDefault="008C6402" w:rsidP="008C6402"/>
    <w:p w14:paraId="12D4CEED" w14:textId="09130722" w:rsidR="008C6402" w:rsidRPr="008C6402" w:rsidRDefault="008C6402" w:rsidP="008C6402"/>
    <w:p w14:paraId="3A055D32" w14:textId="7AD529B1" w:rsidR="008C6402" w:rsidRPr="008C6402" w:rsidRDefault="008C6402" w:rsidP="008C6402"/>
    <w:p w14:paraId="5EAD6608" w14:textId="3D302F20" w:rsidR="008C6402" w:rsidRPr="008C6402" w:rsidRDefault="008C6402" w:rsidP="008C6402"/>
    <w:p w14:paraId="7C8CBFE1" w14:textId="3EAA1219" w:rsidR="008C6402" w:rsidRPr="008C6402" w:rsidRDefault="008C6402" w:rsidP="008C6402"/>
    <w:p w14:paraId="1D85308F" w14:textId="19A4B1DF" w:rsidR="008C6402" w:rsidRPr="008C6402" w:rsidRDefault="008C6402" w:rsidP="008C6402"/>
    <w:p w14:paraId="5E487C45" w14:textId="1DD44F1E" w:rsidR="008C6402" w:rsidRDefault="008C6402" w:rsidP="008C6402">
      <w:pPr>
        <w:rPr>
          <w:noProof/>
        </w:rPr>
      </w:pPr>
    </w:p>
    <w:p w14:paraId="74EBE286" w14:textId="3CADDEE8" w:rsidR="008C6402" w:rsidRDefault="00F006B8" w:rsidP="008C6402">
      <w:pPr>
        <w:ind w:firstLineChars="200" w:firstLine="480"/>
      </w:pPr>
      <w:r w:rsidRPr="00947ED1">
        <w:rPr>
          <w:rFonts w:ascii="Times New Roman" w:hAnsi="Times New Roman" w:cs="Times New Roman"/>
          <w:sz w:val="24"/>
          <w:szCs w:val="24"/>
        </w:rPr>
        <w:lastRenderedPageBreak/>
        <w:t>(b)</w:t>
      </w:r>
    </w:p>
    <w:p w14:paraId="2D739DEA" w14:textId="783CFBEB" w:rsidR="008C6402" w:rsidRDefault="008C6402" w:rsidP="000F0135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049A040" wp14:editId="3C7CD260">
            <wp:simplePos x="0" y="0"/>
            <wp:positionH relativeFrom="column">
              <wp:posOffset>266700</wp:posOffset>
            </wp:positionH>
            <wp:positionV relativeFrom="paragraph">
              <wp:posOffset>55880</wp:posOffset>
            </wp:positionV>
            <wp:extent cx="5274000" cy="7617600"/>
            <wp:effectExtent l="0" t="0" r="3175" b="2540"/>
            <wp:wrapSquare wrapText="bothSides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761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35A2275" w14:textId="3590C9A9" w:rsidR="008C6402" w:rsidRPr="00205D95" w:rsidRDefault="008C6402" w:rsidP="008C6402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05D95">
        <w:rPr>
          <w:rFonts w:ascii="Times New Roman" w:hAnsi="Times New Roman" w:cs="Times New Roman"/>
          <w:sz w:val="24"/>
          <w:szCs w:val="24"/>
        </w:rPr>
        <w:t xml:space="preserve">Phylogenetic tree of specie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205D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F0135">
        <w:rPr>
          <w:rFonts w:ascii="Times New Roman" w:hAnsi="Times New Roman" w:cs="Times New Roman"/>
          <w:sz w:val="24"/>
          <w:szCs w:val="24"/>
        </w:rPr>
        <w:t xml:space="preserve">family </w:t>
      </w:r>
      <w:proofErr w:type="spellStart"/>
      <w:r w:rsidRPr="000F0135">
        <w:rPr>
          <w:rFonts w:ascii="Times New Roman" w:hAnsi="Times New Roman" w:cs="Times New Roman"/>
          <w:sz w:val="24"/>
          <w:szCs w:val="24"/>
        </w:rPr>
        <w:t>Moraceae</w:t>
      </w:r>
      <w:proofErr w:type="spellEnd"/>
      <w:r w:rsidR="000F0135" w:rsidRPr="000F0135">
        <w:rPr>
          <w:rFonts w:ascii="Times New Roman" w:hAnsi="Times New Roman" w:cs="Times New Roman"/>
          <w:sz w:val="24"/>
          <w:szCs w:val="24"/>
        </w:rPr>
        <w:t xml:space="preserve"> </w:t>
      </w:r>
      <w:r w:rsidR="000F0135">
        <w:rPr>
          <w:rFonts w:ascii="Times New Roman" w:hAnsi="Times New Roman" w:cs="Times New Roman"/>
          <w:sz w:val="24"/>
          <w:szCs w:val="24"/>
        </w:rPr>
        <w:t>(a)</w:t>
      </w:r>
      <w:r w:rsidR="000F0135" w:rsidRPr="000F0135">
        <w:rPr>
          <w:rFonts w:ascii="Times New Roman" w:hAnsi="Times New Roman" w:cs="Times New Roman"/>
          <w:sz w:val="24"/>
          <w:szCs w:val="24"/>
        </w:rPr>
        <w:t xml:space="preserve"> and Fabaceae </w:t>
      </w:r>
      <w:r w:rsidR="000F0135">
        <w:rPr>
          <w:rFonts w:ascii="Times New Roman" w:hAnsi="Times New Roman" w:cs="Times New Roman"/>
          <w:sz w:val="24"/>
          <w:szCs w:val="24"/>
        </w:rPr>
        <w:t>(b)</w:t>
      </w:r>
      <w:r w:rsidRPr="00205D95">
        <w:rPr>
          <w:rFonts w:ascii="Times New Roman" w:hAnsi="Times New Roman" w:cs="Times New Roman"/>
          <w:sz w:val="24"/>
          <w:szCs w:val="24"/>
        </w:rPr>
        <w:t xml:space="preserve">, obtain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205D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hyloma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5D95">
        <w:rPr>
          <w:rFonts w:ascii="Times New Roman" w:hAnsi="Times New Roman" w:cs="Times New Roman"/>
          <w:sz w:val="24"/>
          <w:szCs w:val="24"/>
        </w:rPr>
        <w:t xml:space="preserve">(Webb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205D95">
        <w:rPr>
          <w:rFonts w:ascii="Times New Roman" w:hAnsi="Times New Roman" w:cs="Times New Roman"/>
          <w:sz w:val="24"/>
          <w:szCs w:val="24"/>
        </w:rPr>
        <w:t xml:space="preserve"> Donoghue, 2005). The scale depicts millions of years.</w:t>
      </w:r>
    </w:p>
    <w:p w14:paraId="6F04B9D5" w14:textId="77777777" w:rsidR="008C6402" w:rsidRPr="000F0135" w:rsidRDefault="008C6402" w:rsidP="008C640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sectPr w:rsidR="008C6402" w:rsidRPr="000F01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440F6" w14:textId="77777777" w:rsidR="009757F5" w:rsidRDefault="009757F5" w:rsidP="008C6402">
      <w:r>
        <w:separator/>
      </w:r>
    </w:p>
  </w:endnote>
  <w:endnote w:type="continuationSeparator" w:id="0">
    <w:p w14:paraId="05EA3785" w14:textId="77777777" w:rsidR="009757F5" w:rsidRDefault="009757F5" w:rsidP="008C6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F002EA" w14:textId="77777777" w:rsidR="009757F5" w:rsidRDefault="009757F5" w:rsidP="008C6402">
      <w:r>
        <w:separator/>
      </w:r>
    </w:p>
  </w:footnote>
  <w:footnote w:type="continuationSeparator" w:id="0">
    <w:p w14:paraId="6B183A39" w14:textId="77777777" w:rsidR="009757F5" w:rsidRDefault="009757F5" w:rsidP="008C64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347"/>
    <w:rsid w:val="000F0135"/>
    <w:rsid w:val="004D554F"/>
    <w:rsid w:val="005B07A9"/>
    <w:rsid w:val="008C6402"/>
    <w:rsid w:val="009757F5"/>
    <w:rsid w:val="00A82347"/>
    <w:rsid w:val="00CF037C"/>
    <w:rsid w:val="00D530D6"/>
    <w:rsid w:val="00F006B8"/>
    <w:rsid w:val="00FC5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85E2A77"/>
  <w15:chartTrackingRefBased/>
  <w15:docId w15:val="{8814CFC2-BF58-4731-B8B2-53FA01A95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64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64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64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64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兆斌 牟</dc:creator>
  <cp:keywords/>
  <dc:description/>
  <cp:lastModifiedBy>Hima Bhatt</cp:lastModifiedBy>
  <cp:revision>2</cp:revision>
  <dcterms:created xsi:type="dcterms:W3CDTF">2022-04-27T07:52:00Z</dcterms:created>
  <dcterms:modified xsi:type="dcterms:W3CDTF">2022-04-27T07:52:00Z</dcterms:modified>
</cp:coreProperties>
</file>